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170" w:type="dxa"/>
        <w:tblInd w:w="-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160"/>
        <w:gridCol w:w="4320"/>
        <w:gridCol w:w="3690"/>
      </w:tblGrid>
      <w:tr w:rsidR="00896BFC" w:rsidRPr="00896BFC" w:rsidTr="009B2736">
        <w:trPr>
          <w:trHeight w:val="440"/>
        </w:trPr>
        <w:tc>
          <w:tcPr>
            <w:tcW w:w="10170" w:type="dxa"/>
            <w:gridSpan w:val="3"/>
            <w:shd w:val="clear" w:color="auto" w:fill="auto"/>
            <w:vAlign w:val="center"/>
            <w:hideMark/>
          </w:tcPr>
          <w:p w:rsidR="00E1778F" w:rsidRPr="00896BFC" w:rsidRDefault="009E6698" w:rsidP="00C071E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bookmarkStart w:id="0" w:name="OLE_LINK1"/>
            <w:r>
              <w:rPr>
                <w:rFonts w:ascii="AdvPS8C2A" w:hAnsi="AdvPS8C2A" w:cs="AdvPS8C2A"/>
                <w:sz w:val="16"/>
                <w:szCs w:val="16"/>
              </w:rPr>
              <w:t xml:space="preserve">Additional file </w:t>
            </w:r>
            <w:r w:rsidR="00436F80">
              <w:rPr>
                <w:rFonts w:ascii="AdvPS8C2A" w:hAnsi="AdvPS8C2A" w:cs="AdvPS8C2A"/>
                <w:sz w:val="16"/>
                <w:szCs w:val="16"/>
              </w:rPr>
              <w:t>9</w:t>
            </w:r>
            <w:r>
              <w:rPr>
                <w:rFonts w:ascii="AdvPS8C2A" w:hAnsi="AdvPS8C2A" w:cs="AdvPS8C2A"/>
                <w:sz w:val="16"/>
                <w:szCs w:val="16"/>
              </w:rPr>
              <w:t xml:space="preserve">: </w:t>
            </w:r>
            <w:r w:rsidR="00CA69C3" w:rsidRPr="00896BFC">
              <w:rPr>
                <w:rFonts w:ascii="Arial Narrow" w:hAnsi="Arial Narrow"/>
                <w:color w:val="000000" w:themeColor="text1"/>
                <w:sz w:val="20"/>
                <w:szCs w:val="20"/>
                <w:shd w:val="clear" w:color="auto" w:fill="FFFFFF"/>
              </w:rPr>
              <w:t>Table S</w:t>
            </w:r>
            <w:bookmarkStart w:id="1" w:name="_GoBack"/>
            <w:bookmarkEnd w:id="1"/>
            <w:r w:rsidR="00C071E9">
              <w:rPr>
                <w:rFonts w:ascii="Arial Narrow" w:hAnsi="Arial Narrow"/>
                <w:color w:val="000000" w:themeColor="text1"/>
                <w:sz w:val="20"/>
                <w:szCs w:val="20"/>
                <w:shd w:val="clear" w:color="auto" w:fill="FFFFFF"/>
              </w:rPr>
              <w:t>8</w:t>
            </w:r>
            <w:r w:rsidR="00CA69C3" w:rsidRPr="00896BFC">
              <w:rPr>
                <w:rFonts w:ascii="Arial Narrow" w:hAnsi="Arial Narrow"/>
                <w:color w:val="000000" w:themeColor="text1"/>
                <w:sz w:val="20"/>
                <w:szCs w:val="20"/>
                <w:shd w:val="clear" w:color="auto" w:fill="FFFFFF"/>
              </w:rPr>
              <w:t xml:space="preserve">. </w:t>
            </w:r>
            <w:r w:rsidR="00CA69C3" w:rsidRPr="00896BFC">
              <w:rPr>
                <w:rFonts w:ascii="Arial Narrow" w:hAnsi="Arial Narrow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qRT-PCR primers.</w:t>
            </w:r>
            <w:r w:rsidR="00CA69C3" w:rsidRPr="00896BFC">
              <w:rPr>
                <w:rFonts w:ascii="Arial Narrow" w:hAnsi="Arial Narrow"/>
                <w:color w:val="000000" w:themeColor="text1"/>
                <w:sz w:val="20"/>
                <w:szCs w:val="20"/>
                <w:shd w:val="clear" w:color="auto" w:fill="FFFFFF"/>
              </w:rPr>
              <w:t xml:space="preserve"> Sequences </w:t>
            </w:r>
            <w:r w:rsidR="00E928C7">
              <w:rPr>
                <w:rFonts w:ascii="Arial Narrow" w:hAnsi="Arial Narrow"/>
                <w:color w:val="000000" w:themeColor="text1"/>
                <w:sz w:val="20"/>
                <w:szCs w:val="20"/>
                <w:shd w:val="clear" w:color="auto" w:fill="FFFFFF"/>
              </w:rPr>
              <w:t xml:space="preserve">(5’-3’) </w:t>
            </w:r>
            <w:r w:rsidR="00CA69C3" w:rsidRPr="00896BFC">
              <w:rPr>
                <w:rFonts w:ascii="Arial Narrow" w:hAnsi="Arial Narrow"/>
                <w:color w:val="000000" w:themeColor="text1"/>
                <w:sz w:val="20"/>
                <w:szCs w:val="20"/>
                <w:shd w:val="clear" w:color="auto" w:fill="FFFFFF"/>
              </w:rPr>
              <w:t>of reverse transcription qRT-PCR-specific primers of candidate genes expressed in bovine embryos.</w:t>
            </w:r>
          </w:p>
        </w:tc>
      </w:tr>
      <w:bookmarkEnd w:id="0"/>
      <w:tr w:rsidR="00896BFC" w:rsidRPr="00896BFC" w:rsidTr="009B2736">
        <w:trPr>
          <w:trHeight w:val="377"/>
        </w:trPr>
        <w:tc>
          <w:tcPr>
            <w:tcW w:w="2160" w:type="dxa"/>
            <w:shd w:val="clear" w:color="auto" w:fill="auto"/>
            <w:vAlign w:val="center"/>
            <w:hideMark/>
          </w:tcPr>
          <w:p w:rsidR="00E1778F" w:rsidRPr="00896BFC" w:rsidRDefault="00E1778F" w:rsidP="000740D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  <w:t>Gene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:rsidR="00E1778F" w:rsidRPr="00896BFC" w:rsidRDefault="00E1778F" w:rsidP="000740D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  <w:t>Name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:rsidR="00E1778F" w:rsidRPr="00896BFC" w:rsidRDefault="00E1778F" w:rsidP="000740D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  <w:t>Sequence</w:t>
            </w:r>
          </w:p>
        </w:tc>
      </w:tr>
      <w:tr w:rsidR="00896BFC" w:rsidRPr="00896BFC" w:rsidTr="009B2736">
        <w:trPr>
          <w:trHeight w:val="548"/>
        </w:trPr>
        <w:tc>
          <w:tcPr>
            <w:tcW w:w="2160" w:type="dxa"/>
            <w:shd w:val="clear" w:color="auto" w:fill="auto"/>
            <w:vAlign w:val="center"/>
            <w:hideMark/>
          </w:tcPr>
          <w:p w:rsidR="00E1778F" w:rsidRPr="00896BFC" w:rsidRDefault="00E1778F" w:rsidP="000740D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  <w:t>ACTB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:rsidR="00E1778F" w:rsidRPr="00896BFC" w:rsidRDefault="00E1778F" w:rsidP="000740D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actin, beta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:rsidR="000740DA" w:rsidRPr="00896BFC" w:rsidRDefault="000740DA" w:rsidP="000740D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  <w:t>F:</w:t>
            </w:r>
            <w:r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E1778F"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TCGCCCGAGTCCACACAG </w:t>
            </w:r>
          </w:p>
          <w:p w:rsidR="00E1778F" w:rsidRPr="00896BFC" w:rsidRDefault="000740DA" w:rsidP="000740D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  <w:t>R:</w:t>
            </w:r>
            <w:r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E1778F"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ACCTCAACCCGCTCCCAAG</w:t>
            </w:r>
          </w:p>
        </w:tc>
      </w:tr>
      <w:tr w:rsidR="00896BFC" w:rsidRPr="00896BFC" w:rsidTr="009B2736">
        <w:trPr>
          <w:trHeight w:val="242"/>
        </w:trPr>
        <w:tc>
          <w:tcPr>
            <w:tcW w:w="2160" w:type="dxa"/>
            <w:shd w:val="clear" w:color="auto" w:fill="auto"/>
            <w:vAlign w:val="center"/>
            <w:hideMark/>
          </w:tcPr>
          <w:p w:rsidR="00E1778F" w:rsidRPr="00896BFC" w:rsidRDefault="00E1778F" w:rsidP="000740D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  <w:t>VEGFA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:rsidR="00E1778F" w:rsidRPr="00896BFC" w:rsidRDefault="00E1778F" w:rsidP="000740D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ascular endothelial growth factor A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:rsidR="000740DA" w:rsidRPr="00896BFC" w:rsidRDefault="000740DA" w:rsidP="000740D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  <w:t>F:</w:t>
            </w:r>
            <w:r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  </w:t>
            </w:r>
            <w:r w:rsidR="00E1778F"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TTCATTTTCAAGCCGTCCTC </w:t>
            </w:r>
          </w:p>
          <w:p w:rsidR="00E1778F" w:rsidRPr="00896BFC" w:rsidRDefault="000740DA" w:rsidP="000740D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  <w:t>R:</w:t>
            </w:r>
            <w:r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E1778F"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CCTATGTGCTGGCTTTGGTG</w:t>
            </w:r>
          </w:p>
        </w:tc>
      </w:tr>
      <w:tr w:rsidR="00896BFC" w:rsidRPr="00896BFC" w:rsidTr="009B2736">
        <w:trPr>
          <w:trHeight w:val="233"/>
        </w:trPr>
        <w:tc>
          <w:tcPr>
            <w:tcW w:w="2160" w:type="dxa"/>
            <w:shd w:val="clear" w:color="auto" w:fill="auto"/>
            <w:vAlign w:val="center"/>
            <w:hideMark/>
          </w:tcPr>
          <w:p w:rsidR="00E1778F" w:rsidRPr="00896BFC" w:rsidRDefault="00E1778F" w:rsidP="000740D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  <w:t>BCL2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:rsidR="00E1778F" w:rsidRPr="00896BFC" w:rsidRDefault="00E1778F" w:rsidP="000740D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B-cell CLL/lymphoma 2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:rsidR="000740DA" w:rsidRPr="00896BFC" w:rsidRDefault="000740DA" w:rsidP="000740D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  <w:t>F:</w:t>
            </w:r>
            <w:r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  </w:t>
            </w:r>
            <w:r w:rsidR="00E1778F"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AGCATCACGGAGGAGGTAGAC </w:t>
            </w:r>
          </w:p>
          <w:p w:rsidR="00E1778F" w:rsidRPr="00896BFC" w:rsidRDefault="000740DA" w:rsidP="000740D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  <w:t>R:</w:t>
            </w:r>
            <w:r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E1778F"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CTGGATGAGGGGGTGTCTTC</w:t>
            </w:r>
          </w:p>
        </w:tc>
      </w:tr>
      <w:tr w:rsidR="00896BFC" w:rsidRPr="00896BFC" w:rsidTr="009B2736">
        <w:trPr>
          <w:trHeight w:val="332"/>
        </w:trPr>
        <w:tc>
          <w:tcPr>
            <w:tcW w:w="2160" w:type="dxa"/>
            <w:shd w:val="clear" w:color="auto" w:fill="auto"/>
            <w:vAlign w:val="center"/>
            <w:hideMark/>
          </w:tcPr>
          <w:p w:rsidR="00E1778F" w:rsidRPr="00896BFC" w:rsidRDefault="00E1778F" w:rsidP="000740D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  <w:t>NANOG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:rsidR="00E1778F" w:rsidRPr="00896BFC" w:rsidRDefault="00E1778F" w:rsidP="000740D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Nanog homeobox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:rsidR="000740DA" w:rsidRPr="00896BFC" w:rsidRDefault="000740DA" w:rsidP="000740D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  <w:t>F:</w:t>
            </w:r>
            <w:r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E1778F"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CGTGTCCTTGCAAACGTCAT </w:t>
            </w:r>
          </w:p>
          <w:p w:rsidR="00E1778F" w:rsidRPr="00896BFC" w:rsidRDefault="000740DA" w:rsidP="000740D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  <w:t>R:</w:t>
            </w:r>
            <w:r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E1778F"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CTGTCTCTCCTCTTCCCTCCTC</w:t>
            </w:r>
          </w:p>
        </w:tc>
      </w:tr>
      <w:tr w:rsidR="00896BFC" w:rsidRPr="00896BFC" w:rsidTr="009B2736">
        <w:trPr>
          <w:trHeight w:val="323"/>
        </w:trPr>
        <w:tc>
          <w:tcPr>
            <w:tcW w:w="2160" w:type="dxa"/>
            <w:shd w:val="clear" w:color="auto" w:fill="auto"/>
            <w:vAlign w:val="center"/>
            <w:hideMark/>
          </w:tcPr>
          <w:p w:rsidR="00E1778F" w:rsidRPr="00896BFC" w:rsidRDefault="00E1778F" w:rsidP="000740D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  <w:t>POU5F1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:rsidR="00E1778F" w:rsidRPr="00896BFC" w:rsidRDefault="00E1778F" w:rsidP="000740D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POU class 5 homeobox 1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:rsidR="000740DA" w:rsidRPr="00896BFC" w:rsidRDefault="000740DA" w:rsidP="000740D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  <w:t>F:</w:t>
            </w:r>
            <w:r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E1778F"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AGAAGGGCAAACGATCAAGC </w:t>
            </w:r>
          </w:p>
          <w:p w:rsidR="00E1778F" w:rsidRPr="00896BFC" w:rsidRDefault="000740DA" w:rsidP="000740D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  <w:t>R:</w:t>
            </w:r>
            <w:r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E1778F"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AGGGAATGGGACCGAAGAGTT</w:t>
            </w:r>
          </w:p>
        </w:tc>
      </w:tr>
      <w:tr w:rsidR="00896BFC" w:rsidRPr="00896BFC" w:rsidTr="009B2736">
        <w:trPr>
          <w:trHeight w:val="377"/>
        </w:trPr>
        <w:tc>
          <w:tcPr>
            <w:tcW w:w="2160" w:type="dxa"/>
            <w:shd w:val="clear" w:color="auto" w:fill="auto"/>
            <w:vAlign w:val="center"/>
            <w:hideMark/>
          </w:tcPr>
          <w:p w:rsidR="00E1778F" w:rsidRPr="00896BFC" w:rsidRDefault="00E1778F" w:rsidP="000740D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  <w:t>Sox2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:rsidR="00E1778F" w:rsidRPr="00896BFC" w:rsidRDefault="00E1778F" w:rsidP="000740D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SRY (sex determining region Y)-box 2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:rsidR="000740DA" w:rsidRPr="00896BFC" w:rsidRDefault="000740DA" w:rsidP="000740DA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  <w:t>F:</w:t>
            </w:r>
            <w:r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E1778F" w:rsidRPr="00896BFC">
              <w:rPr>
                <w:rFonts w:ascii="Arial Narrow" w:eastAsia="Times New Roman" w:hAnsi="Arial Narrow" w:cs="Courier New"/>
                <w:color w:val="000000" w:themeColor="text1"/>
                <w:sz w:val="16"/>
                <w:szCs w:val="16"/>
              </w:rPr>
              <w:t xml:space="preserve">ATGGGCTCGGTGGTGA </w:t>
            </w:r>
          </w:p>
          <w:p w:rsidR="00E1778F" w:rsidRPr="00896BFC" w:rsidRDefault="000740DA" w:rsidP="000740D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  <w:t>R:</w:t>
            </w:r>
            <w:r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E1778F" w:rsidRPr="00896BFC">
              <w:rPr>
                <w:rFonts w:ascii="Arial Narrow" w:eastAsia="Times New Roman" w:hAnsi="Arial Narrow" w:cs="Courier New"/>
                <w:color w:val="000000" w:themeColor="text1"/>
                <w:sz w:val="16"/>
                <w:szCs w:val="16"/>
              </w:rPr>
              <w:t>CTCTGGTAGTGCTGGGA</w:t>
            </w:r>
          </w:p>
        </w:tc>
      </w:tr>
      <w:tr w:rsidR="00896BFC" w:rsidRPr="00896BFC" w:rsidTr="009B2736">
        <w:trPr>
          <w:trHeight w:val="278"/>
        </w:trPr>
        <w:tc>
          <w:tcPr>
            <w:tcW w:w="2160" w:type="dxa"/>
            <w:shd w:val="clear" w:color="auto" w:fill="auto"/>
            <w:vAlign w:val="center"/>
            <w:hideMark/>
          </w:tcPr>
          <w:p w:rsidR="00E1778F" w:rsidRPr="00896BFC" w:rsidRDefault="00E1778F" w:rsidP="000740D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  <w:t>CDX2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:rsidR="00E1778F" w:rsidRPr="00896BFC" w:rsidRDefault="00E1778F" w:rsidP="000740D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caudal type homeobox 2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:rsidR="000740DA" w:rsidRPr="00896BFC" w:rsidRDefault="000740DA" w:rsidP="000740D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  <w:t>F:</w:t>
            </w:r>
            <w:r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E1778F"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GCACCATCACCCTCACC </w:t>
            </w:r>
          </w:p>
          <w:p w:rsidR="00E1778F" w:rsidRPr="00896BFC" w:rsidRDefault="000740DA" w:rsidP="000740D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  <w:t>R:</w:t>
            </w:r>
            <w:r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E1778F"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GGGCTTCCGCATCCACT</w:t>
            </w:r>
          </w:p>
        </w:tc>
      </w:tr>
      <w:tr w:rsidR="00896BFC" w:rsidRPr="00896BFC" w:rsidTr="009B2736">
        <w:trPr>
          <w:trHeight w:val="440"/>
        </w:trPr>
        <w:tc>
          <w:tcPr>
            <w:tcW w:w="2160" w:type="dxa"/>
            <w:shd w:val="clear" w:color="auto" w:fill="auto"/>
            <w:vAlign w:val="center"/>
            <w:hideMark/>
          </w:tcPr>
          <w:p w:rsidR="00E1778F" w:rsidRPr="00896BFC" w:rsidRDefault="00E1778F" w:rsidP="000740D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  <w:t>GSTM3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:rsidR="00E1778F" w:rsidRPr="00896BFC" w:rsidRDefault="00E1778F" w:rsidP="000740D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glutathione S-transferase mu 3 (brain)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:rsidR="000740DA" w:rsidRPr="00896BFC" w:rsidRDefault="000740DA" w:rsidP="000740D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  <w:t>F:</w:t>
            </w:r>
            <w:r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E1778F"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GCGCTAAGGCACACAGGCGA </w:t>
            </w:r>
          </w:p>
          <w:p w:rsidR="00E1778F" w:rsidRPr="00896BFC" w:rsidRDefault="000740DA" w:rsidP="000740D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  <w:t>R:</w:t>
            </w:r>
            <w:r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E1778F"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TGCGGGCGATGTAGCGCAAG</w:t>
            </w:r>
          </w:p>
        </w:tc>
      </w:tr>
      <w:tr w:rsidR="00896BFC" w:rsidRPr="00896BFC" w:rsidTr="009B2736">
        <w:trPr>
          <w:trHeight w:val="503"/>
        </w:trPr>
        <w:tc>
          <w:tcPr>
            <w:tcW w:w="2160" w:type="dxa"/>
            <w:shd w:val="clear" w:color="auto" w:fill="auto"/>
            <w:vAlign w:val="center"/>
            <w:hideMark/>
          </w:tcPr>
          <w:p w:rsidR="00E1778F" w:rsidRPr="00896BFC" w:rsidRDefault="00E1778F" w:rsidP="000740D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  <w:t>HNF4a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:rsidR="00E1778F" w:rsidRPr="00896BFC" w:rsidRDefault="00E1778F" w:rsidP="000740D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hepatocyte nuclear factor 4, alpha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:rsidR="000740DA" w:rsidRPr="00896BFC" w:rsidRDefault="000740DA" w:rsidP="000740D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  <w:t>F:</w:t>
            </w:r>
            <w:r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E1778F"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CTGGAGACGACACGAG </w:t>
            </w:r>
          </w:p>
          <w:p w:rsidR="00E1778F" w:rsidRPr="00896BFC" w:rsidRDefault="000740DA" w:rsidP="000740D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  <w:t>R:</w:t>
            </w:r>
            <w:r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E1778F"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TGGCTTTGGAGAAACGAG</w:t>
            </w:r>
          </w:p>
        </w:tc>
      </w:tr>
      <w:tr w:rsidR="00896BFC" w:rsidRPr="00896BFC" w:rsidTr="009B2736">
        <w:trPr>
          <w:trHeight w:val="260"/>
        </w:trPr>
        <w:tc>
          <w:tcPr>
            <w:tcW w:w="2160" w:type="dxa"/>
            <w:shd w:val="clear" w:color="auto" w:fill="auto"/>
            <w:vAlign w:val="center"/>
            <w:hideMark/>
          </w:tcPr>
          <w:p w:rsidR="00E1778F" w:rsidRPr="00896BFC" w:rsidRDefault="00E1778F" w:rsidP="000740D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  <w:t>CTNNB1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:rsidR="00E1778F" w:rsidRPr="00896BFC" w:rsidRDefault="00E1778F" w:rsidP="000740D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catenin (cadherin-associated protein), beta 1, 88kDa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:rsidR="000740DA" w:rsidRPr="00896BFC" w:rsidRDefault="000740DA" w:rsidP="000740DA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  <w:t>F:</w:t>
            </w:r>
            <w:r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E1778F" w:rsidRPr="00896BFC">
              <w:rPr>
                <w:rFonts w:ascii="Arial Narrow" w:eastAsia="Times New Roman" w:hAnsi="Arial Narrow" w:cs="Courier New"/>
                <w:color w:val="000000" w:themeColor="text1"/>
                <w:sz w:val="16"/>
                <w:szCs w:val="16"/>
              </w:rPr>
              <w:t xml:space="preserve">AGTGGGTGGCATAGAGG </w:t>
            </w:r>
          </w:p>
          <w:p w:rsidR="00E1778F" w:rsidRPr="00896BFC" w:rsidRDefault="000740DA" w:rsidP="000740D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  <w:t>R:</w:t>
            </w:r>
            <w:r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E1778F" w:rsidRPr="00896BFC">
              <w:rPr>
                <w:rFonts w:ascii="Arial Narrow" w:eastAsia="Times New Roman" w:hAnsi="Arial Narrow" w:cs="Courier New"/>
                <w:color w:val="000000" w:themeColor="text1"/>
                <w:sz w:val="16"/>
                <w:szCs w:val="16"/>
              </w:rPr>
              <w:t>CACAGGTAGCCCGTAG</w:t>
            </w:r>
          </w:p>
        </w:tc>
      </w:tr>
      <w:tr w:rsidR="00896BFC" w:rsidRPr="00896BFC" w:rsidTr="009B2736">
        <w:trPr>
          <w:trHeight w:val="323"/>
        </w:trPr>
        <w:tc>
          <w:tcPr>
            <w:tcW w:w="2160" w:type="dxa"/>
            <w:shd w:val="clear" w:color="auto" w:fill="auto"/>
            <w:vAlign w:val="center"/>
            <w:hideMark/>
          </w:tcPr>
          <w:p w:rsidR="00E1778F" w:rsidRPr="00896BFC" w:rsidRDefault="00E1778F" w:rsidP="000740D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  <w:t>C-myc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:rsidR="00E1778F" w:rsidRPr="00896BFC" w:rsidRDefault="00E1778F" w:rsidP="000740D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C-myc myelocytomatosis viral oncogene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:rsidR="000740DA" w:rsidRPr="00896BFC" w:rsidRDefault="000740DA" w:rsidP="000740DA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  <w:t>F:</w:t>
            </w:r>
            <w:r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E1778F" w:rsidRPr="00896BFC">
              <w:rPr>
                <w:rFonts w:ascii="Arial Narrow" w:eastAsia="Times New Roman" w:hAnsi="Arial Narrow" w:cs="Courier New"/>
                <w:color w:val="000000" w:themeColor="text1"/>
                <w:sz w:val="16"/>
                <w:szCs w:val="16"/>
              </w:rPr>
              <w:t xml:space="preserve">CAACACCCGAGCGACACC </w:t>
            </w:r>
          </w:p>
          <w:p w:rsidR="00E1778F" w:rsidRPr="00896BFC" w:rsidRDefault="000740DA" w:rsidP="000740D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  <w:t>R:</w:t>
            </w:r>
            <w:r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E1778F" w:rsidRPr="00896BFC">
              <w:rPr>
                <w:rFonts w:ascii="Arial Narrow" w:eastAsia="Times New Roman" w:hAnsi="Arial Narrow" w:cs="Courier New"/>
                <w:color w:val="000000" w:themeColor="text1"/>
                <w:sz w:val="16"/>
                <w:szCs w:val="16"/>
              </w:rPr>
              <w:t>GCCCGTATTTCCACTATCCG</w:t>
            </w:r>
          </w:p>
        </w:tc>
      </w:tr>
      <w:tr w:rsidR="00896BFC" w:rsidRPr="00896BFC" w:rsidTr="009B2736">
        <w:trPr>
          <w:trHeight w:val="404"/>
        </w:trPr>
        <w:tc>
          <w:tcPr>
            <w:tcW w:w="2160" w:type="dxa"/>
            <w:shd w:val="clear" w:color="auto" w:fill="auto"/>
            <w:vAlign w:val="center"/>
            <w:hideMark/>
          </w:tcPr>
          <w:p w:rsidR="00E1778F" w:rsidRPr="00896BFC" w:rsidRDefault="00E1778F" w:rsidP="000740D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  <w:t>BMPR1B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:rsidR="00E1778F" w:rsidRPr="00896BFC" w:rsidRDefault="00E1778F" w:rsidP="000740D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bone morphogenetic protein receptor, type IB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:rsidR="000740DA" w:rsidRPr="00896BFC" w:rsidRDefault="000740DA" w:rsidP="000740DA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  <w:t>F:</w:t>
            </w:r>
            <w:r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E1778F" w:rsidRPr="00896BFC">
              <w:rPr>
                <w:rFonts w:ascii="Arial Narrow" w:eastAsia="Times New Roman" w:hAnsi="Arial Narrow" w:cs="Courier New"/>
                <w:color w:val="000000" w:themeColor="text1"/>
                <w:sz w:val="16"/>
                <w:szCs w:val="16"/>
              </w:rPr>
              <w:t xml:space="preserve">CCTGTTCGTCGTGTCTCAT </w:t>
            </w:r>
          </w:p>
          <w:p w:rsidR="00E1778F" w:rsidRPr="00896BFC" w:rsidRDefault="000740DA" w:rsidP="000740D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  <w:t>R:</w:t>
            </w:r>
            <w:r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E1778F" w:rsidRPr="00896BFC">
              <w:rPr>
                <w:rFonts w:ascii="Arial Narrow" w:eastAsia="Times New Roman" w:hAnsi="Arial Narrow" w:cs="Courier New"/>
                <w:color w:val="000000" w:themeColor="text1"/>
                <w:sz w:val="16"/>
                <w:szCs w:val="16"/>
              </w:rPr>
              <w:t>CTGGTGCTAAGGTTACTCC</w:t>
            </w:r>
          </w:p>
        </w:tc>
      </w:tr>
      <w:tr w:rsidR="00896BFC" w:rsidRPr="00896BFC" w:rsidTr="009B2736">
        <w:trPr>
          <w:trHeight w:val="350"/>
        </w:trPr>
        <w:tc>
          <w:tcPr>
            <w:tcW w:w="2160" w:type="dxa"/>
            <w:shd w:val="clear" w:color="auto" w:fill="auto"/>
            <w:vAlign w:val="center"/>
            <w:hideMark/>
          </w:tcPr>
          <w:p w:rsidR="00E1778F" w:rsidRPr="00896BFC" w:rsidRDefault="00E1778F" w:rsidP="003671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  <w:t>G</w:t>
            </w:r>
            <w:r w:rsidR="0036714B" w:rsidRPr="00896BFC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  <w:t>ATA4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:rsidR="00E1778F" w:rsidRPr="00896BFC" w:rsidRDefault="00E1778F" w:rsidP="000740D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GATA binding protein 4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:rsidR="000740DA" w:rsidRPr="00896BFC" w:rsidRDefault="000740DA" w:rsidP="000740DA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  <w:t>F:</w:t>
            </w:r>
            <w:r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E1778F" w:rsidRPr="00896BFC">
              <w:rPr>
                <w:rFonts w:ascii="Arial Narrow" w:eastAsia="Times New Roman" w:hAnsi="Arial Narrow" w:cs="Courier New"/>
                <w:color w:val="000000" w:themeColor="text1"/>
                <w:sz w:val="16"/>
                <w:szCs w:val="16"/>
              </w:rPr>
              <w:t xml:space="preserve">TCCCCTTCGGGCTCAGTGC </w:t>
            </w:r>
          </w:p>
          <w:p w:rsidR="00E1778F" w:rsidRPr="00896BFC" w:rsidRDefault="000740DA" w:rsidP="000740D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  <w:t>R:</w:t>
            </w:r>
            <w:r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E1778F" w:rsidRPr="00896BFC">
              <w:rPr>
                <w:rFonts w:ascii="Arial Narrow" w:eastAsia="Times New Roman" w:hAnsi="Arial Narrow" w:cs="Courier New"/>
                <w:color w:val="000000" w:themeColor="text1"/>
                <w:sz w:val="16"/>
                <w:szCs w:val="16"/>
              </w:rPr>
              <w:t>GTTGCCAGGTAGCGAGTTTGC</w:t>
            </w:r>
          </w:p>
        </w:tc>
      </w:tr>
      <w:tr w:rsidR="00896BFC" w:rsidRPr="00896BFC" w:rsidTr="009B2736">
        <w:trPr>
          <w:trHeight w:val="242"/>
        </w:trPr>
        <w:tc>
          <w:tcPr>
            <w:tcW w:w="2160" w:type="dxa"/>
            <w:shd w:val="clear" w:color="auto" w:fill="auto"/>
            <w:vAlign w:val="center"/>
            <w:hideMark/>
          </w:tcPr>
          <w:p w:rsidR="00E1778F" w:rsidRPr="00896BFC" w:rsidRDefault="00E1778F" w:rsidP="003671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  <w:t>S</w:t>
            </w:r>
            <w:r w:rsidR="0036714B" w:rsidRPr="00896BFC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  <w:t>MAD1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:rsidR="00E1778F" w:rsidRPr="00896BFC" w:rsidRDefault="00E1778F" w:rsidP="000740D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SMAD family member 1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:rsidR="000740DA" w:rsidRPr="00896BFC" w:rsidRDefault="000740DA" w:rsidP="000740DA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  <w:t>F:</w:t>
            </w:r>
            <w:r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E1778F" w:rsidRPr="00896BFC">
              <w:rPr>
                <w:rFonts w:ascii="Arial Narrow" w:eastAsia="Times New Roman" w:hAnsi="Arial Narrow" w:cs="Courier New"/>
                <w:color w:val="000000" w:themeColor="text1"/>
                <w:sz w:val="16"/>
                <w:szCs w:val="16"/>
              </w:rPr>
              <w:t xml:space="preserve">TCACCATTCCTCGCTCCCT </w:t>
            </w:r>
          </w:p>
          <w:p w:rsidR="00E1778F" w:rsidRPr="00896BFC" w:rsidRDefault="000740DA" w:rsidP="000740D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  <w:t>R:</w:t>
            </w:r>
            <w:r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E1778F" w:rsidRPr="00896BFC">
              <w:rPr>
                <w:rFonts w:ascii="Arial Narrow" w:eastAsia="Times New Roman" w:hAnsi="Arial Narrow" w:cs="Courier New"/>
                <w:color w:val="000000" w:themeColor="text1"/>
                <w:sz w:val="16"/>
                <w:szCs w:val="16"/>
              </w:rPr>
              <w:t>AAACTCGCAGCATTCCAACG</w:t>
            </w:r>
          </w:p>
        </w:tc>
      </w:tr>
      <w:tr w:rsidR="00896BFC" w:rsidRPr="00896BFC" w:rsidTr="009B2736">
        <w:trPr>
          <w:trHeight w:val="305"/>
        </w:trPr>
        <w:tc>
          <w:tcPr>
            <w:tcW w:w="2160" w:type="dxa"/>
            <w:shd w:val="clear" w:color="auto" w:fill="auto"/>
            <w:vAlign w:val="center"/>
          </w:tcPr>
          <w:p w:rsidR="00E1778F" w:rsidRPr="00896BFC" w:rsidRDefault="00E1778F" w:rsidP="000740D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  <w:lang w:bidi="fa-IR"/>
              </w:rPr>
              <w:t>SFN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E1778F" w:rsidRPr="00896BFC" w:rsidRDefault="00E1778F" w:rsidP="000740DA">
            <w:pPr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hAnsi="Arial Narrow"/>
                <w:color w:val="000000" w:themeColor="text1"/>
                <w:sz w:val="16"/>
                <w:szCs w:val="16"/>
              </w:rPr>
              <w:t>stratifin</w:t>
            </w:r>
          </w:p>
        </w:tc>
        <w:tc>
          <w:tcPr>
            <w:tcW w:w="3690" w:type="dxa"/>
            <w:shd w:val="clear" w:color="auto" w:fill="auto"/>
            <w:vAlign w:val="center"/>
          </w:tcPr>
          <w:p w:rsidR="00E1778F" w:rsidRPr="00896BFC" w:rsidRDefault="000740DA" w:rsidP="000740D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  <w:t>F:</w:t>
            </w:r>
            <w:r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E1778F"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TCCGAGGCAGTCAGTTAG </w:t>
            </w:r>
          </w:p>
          <w:p w:rsidR="00E1778F" w:rsidRPr="00896BFC" w:rsidRDefault="000740DA" w:rsidP="000740DA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  <w:t>R:</w:t>
            </w:r>
            <w:r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E1778F"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CTTCACCCTTTTCCACCG </w:t>
            </w:r>
          </w:p>
        </w:tc>
      </w:tr>
      <w:tr w:rsidR="00896BFC" w:rsidRPr="00896BFC" w:rsidTr="009B2736">
        <w:trPr>
          <w:trHeight w:val="341"/>
        </w:trPr>
        <w:tc>
          <w:tcPr>
            <w:tcW w:w="2160" w:type="dxa"/>
            <w:shd w:val="clear" w:color="auto" w:fill="auto"/>
            <w:vAlign w:val="center"/>
          </w:tcPr>
          <w:p w:rsidR="00E1778F" w:rsidRPr="00896BFC" w:rsidRDefault="00E1778F" w:rsidP="000740D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  <w:lang w:bidi="fa-IR"/>
              </w:rPr>
            </w:pPr>
            <w:r w:rsidRPr="00896BFC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  <w:lang w:bidi="fa-IR"/>
              </w:rPr>
              <w:t>STEAP2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E1778F" w:rsidRPr="00896BFC" w:rsidRDefault="00E1778F" w:rsidP="000740DA">
            <w:pPr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hAnsi="Arial Narrow"/>
                <w:color w:val="000000" w:themeColor="text1"/>
                <w:sz w:val="16"/>
                <w:szCs w:val="16"/>
              </w:rPr>
              <w:t>six transmembrane epithelial antigen of the prostate 2</w:t>
            </w:r>
          </w:p>
        </w:tc>
        <w:tc>
          <w:tcPr>
            <w:tcW w:w="3690" w:type="dxa"/>
            <w:shd w:val="clear" w:color="auto" w:fill="auto"/>
            <w:vAlign w:val="center"/>
          </w:tcPr>
          <w:p w:rsidR="00E1778F" w:rsidRPr="00896BFC" w:rsidRDefault="000740DA" w:rsidP="000740D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  <w:t>F:</w:t>
            </w:r>
            <w:r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E1778F"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CCTACAGCCTCTGCTTACC </w:t>
            </w:r>
          </w:p>
          <w:p w:rsidR="00E1778F" w:rsidRPr="00896BFC" w:rsidRDefault="000740DA" w:rsidP="000740D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  <w:t>R:</w:t>
            </w:r>
            <w:r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E1778F"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CCAGACTTCTTCCTCGTTCC </w:t>
            </w:r>
          </w:p>
        </w:tc>
      </w:tr>
      <w:tr w:rsidR="00896BFC" w:rsidRPr="00896BFC" w:rsidTr="009B2736">
        <w:trPr>
          <w:trHeight w:val="458"/>
        </w:trPr>
        <w:tc>
          <w:tcPr>
            <w:tcW w:w="2160" w:type="dxa"/>
            <w:shd w:val="clear" w:color="auto" w:fill="auto"/>
            <w:vAlign w:val="center"/>
          </w:tcPr>
          <w:p w:rsidR="00E1778F" w:rsidRPr="00896BFC" w:rsidRDefault="00E1778F" w:rsidP="000740D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  <w:lang w:bidi="fa-IR"/>
              </w:rPr>
            </w:pPr>
            <w:r w:rsidRPr="00896BFC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  <w:lang w:bidi="fa-IR"/>
              </w:rPr>
              <w:t>UBD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E1778F" w:rsidRPr="00896BFC" w:rsidRDefault="00E1778F" w:rsidP="000740DA">
            <w:pPr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hAnsi="Arial Narrow"/>
                <w:color w:val="000000" w:themeColor="text1"/>
                <w:sz w:val="16"/>
                <w:szCs w:val="16"/>
              </w:rPr>
              <w:t>tubulin, delta 1</w:t>
            </w:r>
          </w:p>
        </w:tc>
        <w:tc>
          <w:tcPr>
            <w:tcW w:w="3690" w:type="dxa"/>
            <w:shd w:val="clear" w:color="auto" w:fill="auto"/>
            <w:vAlign w:val="center"/>
          </w:tcPr>
          <w:p w:rsidR="00E1778F" w:rsidRPr="00896BFC" w:rsidRDefault="000740DA" w:rsidP="000740D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  <w:t>F:</w:t>
            </w:r>
            <w:r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E1778F"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ACGACCATCCACCTCACCC </w:t>
            </w:r>
          </w:p>
          <w:p w:rsidR="00E1778F" w:rsidRPr="00896BFC" w:rsidRDefault="000740DA" w:rsidP="000740D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  <w:t>R:</w:t>
            </w:r>
            <w:r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E1778F"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CACCAGGCTCCACCAAAACC </w:t>
            </w:r>
          </w:p>
        </w:tc>
      </w:tr>
      <w:tr w:rsidR="00896BFC" w:rsidRPr="00896BFC" w:rsidTr="009B2736">
        <w:trPr>
          <w:trHeight w:val="341"/>
        </w:trPr>
        <w:tc>
          <w:tcPr>
            <w:tcW w:w="2160" w:type="dxa"/>
            <w:shd w:val="clear" w:color="auto" w:fill="auto"/>
            <w:vAlign w:val="center"/>
          </w:tcPr>
          <w:p w:rsidR="00E1778F" w:rsidRPr="00896BFC" w:rsidRDefault="00E1778F" w:rsidP="000740D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  <w:lang w:bidi="fa-IR"/>
              </w:rPr>
              <w:t>CXXC5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E1778F" w:rsidRPr="00896BFC" w:rsidRDefault="00E1778F" w:rsidP="000740DA">
            <w:pPr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hAnsi="Arial Narrow"/>
                <w:color w:val="000000" w:themeColor="text1"/>
                <w:sz w:val="16"/>
                <w:szCs w:val="16"/>
              </w:rPr>
              <w:t>CXXC finger 5</w:t>
            </w:r>
          </w:p>
        </w:tc>
        <w:tc>
          <w:tcPr>
            <w:tcW w:w="3690" w:type="dxa"/>
            <w:shd w:val="clear" w:color="auto" w:fill="auto"/>
            <w:vAlign w:val="center"/>
          </w:tcPr>
          <w:p w:rsidR="00E1778F" w:rsidRPr="00896BFC" w:rsidRDefault="000740DA" w:rsidP="000740D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  <w:t>F:</w:t>
            </w:r>
            <w:r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E1778F"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TGTAGGAACCGAAAGACTG </w:t>
            </w:r>
          </w:p>
          <w:p w:rsidR="00E1778F" w:rsidRPr="00896BFC" w:rsidRDefault="000740DA" w:rsidP="000740DA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  <w:t>R:</w:t>
            </w:r>
            <w:r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E1778F"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CCGTCACTGAAACCACC</w:t>
            </w:r>
          </w:p>
        </w:tc>
      </w:tr>
      <w:tr w:rsidR="00896BFC" w:rsidRPr="00896BFC" w:rsidTr="009B2736">
        <w:trPr>
          <w:trHeight w:val="548"/>
        </w:trPr>
        <w:tc>
          <w:tcPr>
            <w:tcW w:w="2160" w:type="dxa"/>
            <w:shd w:val="clear" w:color="auto" w:fill="auto"/>
            <w:vAlign w:val="center"/>
          </w:tcPr>
          <w:p w:rsidR="00E1778F" w:rsidRPr="00896BFC" w:rsidRDefault="00E1778F" w:rsidP="000740D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  <w:lang w:bidi="fa-IR"/>
              </w:rPr>
            </w:pPr>
            <w:r w:rsidRPr="00896BFC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  <w:lang w:bidi="fa-IR"/>
              </w:rPr>
              <w:t>ARHGEF6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E1778F" w:rsidRPr="00896BFC" w:rsidRDefault="00E1778F" w:rsidP="000740DA">
            <w:pPr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hAnsi="Arial Narrow"/>
                <w:color w:val="000000" w:themeColor="text1"/>
                <w:sz w:val="16"/>
                <w:szCs w:val="16"/>
              </w:rPr>
              <w:t>Rac/Cdc42 guanine nucleotide exchange factor (GEF) 6</w:t>
            </w:r>
          </w:p>
        </w:tc>
        <w:tc>
          <w:tcPr>
            <w:tcW w:w="3690" w:type="dxa"/>
            <w:shd w:val="clear" w:color="auto" w:fill="auto"/>
            <w:vAlign w:val="center"/>
          </w:tcPr>
          <w:p w:rsidR="00E1778F" w:rsidRPr="00896BFC" w:rsidRDefault="000740DA" w:rsidP="000740D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  <w:t>F:</w:t>
            </w:r>
            <w:r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E1778F"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ACAGGGTCTTCAGATGGC </w:t>
            </w:r>
          </w:p>
          <w:p w:rsidR="00E1778F" w:rsidRPr="00896BFC" w:rsidRDefault="000740DA" w:rsidP="000740D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  <w:t>R:</w:t>
            </w:r>
            <w:r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E1778F"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TTCCCCAGTCAGAGTTCC </w:t>
            </w:r>
          </w:p>
        </w:tc>
      </w:tr>
      <w:tr w:rsidR="00896BFC" w:rsidRPr="00896BFC" w:rsidTr="009B2736">
        <w:trPr>
          <w:trHeight w:val="530"/>
        </w:trPr>
        <w:tc>
          <w:tcPr>
            <w:tcW w:w="2160" w:type="dxa"/>
            <w:shd w:val="clear" w:color="auto" w:fill="auto"/>
            <w:vAlign w:val="center"/>
          </w:tcPr>
          <w:p w:rsidR="00E1778F" w:rsidRPr="00896BFC" w:rsidRDefault="00E1778F" w:rsidP="000740D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  <w:lang w:bidi="fa-IR"/>
              </w:rPr>
            </w:pPr>
            <w:r w:rsidRPr="00896BFC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  <w:lang w:bidi="fa-IR"/>
              </w:rPr>
              <w:t>PPP1R15B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E1778F" w:rsidRPr="00896BFC" w:rsidRDefault="00E1778F" w:rsidP="000740DA">
            <w:pPr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hAnsi="Arial Narrow"/>
                <w:color w:val="000000" w:themeColor="text1"/>
                <w:sz w:val="16"/>
                <w:szCs w:val="16"/>
              </w:rPr>
              <w:t>protein phosphatase 1, regulatory (inhibitor) subunit 15B</w:t>
            </w:r>
          </w:p>
        </w:tc>
        <w:tc>
          <w:tcPr>
            <w:tcW w:w="3690" w:type="dxa"/>
            <w:shd w:val="clear" w:color="auto" w:fill="auto"/>
            <w:vAlign w:val="center"/>
          </w:tcPr>
          <w:p w:rsidR="00E1778F" w:rsidRPr="00896BFC" w:rsidRDefault="00E1778F" w:rsidP="000740D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F:CTCGTGGCAGGGATGTC </w:t>
            </w:r>
          </w:p>
          <w:p w:rsidR="00E1778F" w:rsidRPr="00896BFC" w:rsidRDefault="00E1778F" w:rsidP="000740D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R:CTCCTCTAGGCTGTGGTA </w:t>
            </w:r>
          </w:p>
        </w:tc>
      </w:tr>
      <w:tr w:rsidR="00896BFC" w:rsidRPr="00896BFC" w:rsidTr="009B2736">
        <w:trPr>
          <w:trHeight w:val="530"/>
        </w:trPr>
        <w:tc>
          <w:tcPr>
            <w:tcW w:w="2160" w:type="dxa"/>
            <w:shd w:val="clear" w:color="auto" w:fill="auto"/>
            <w:vAlign w:val="center"/>
          </w:tcPr>
          <w:p w:rsidR="00E1778F" w:rsidRPr="00896BFC" w:rsidRDefault="00E1778F" w:rsidP="000740D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  <w:lang w:bidi="fa-IR"/>
              </w:rPr>
            </w:pPr>
            <w:r w:rsidRPr="00896BFC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  <w:lang w:bidi="fa-IR"/>
              </w:rPr>
              <w:t>RAB9A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E1778F" w:rsidRPr="00896BFC" w:rsidRDefault="00E1778F" w:rsidP="000740DA">
            <w:pPr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hAnsi="Arial Narrow"/>
                <w:color w:val="000000" w:themeColor="text1"/>
                <w:sz w:val="16"/>
                <w:szCs w:val="16"/>
              </w:rPr>
              <w:t>RAB9A, member RAS oncogene family</w:t>
            </w:r>
          </w:p>
        </w:tc>
        <w:tc>
          <w:tcPr>
            <w:tcW w:w="3690" w:type="dxa"/>
            <w:shd w:val="clear" w:color="auto" w:fill="auto"/>
            <w:vAlign w:val="center"/>
          </w:tcPr>
          <w:p w:rsidR="00E1778F" w:rsidRPr="00896BFC" w:rsidRDefault="000740DA" w:rsidP="000740D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  <w:t>F:</w:t>
            </w:r>
            <w:r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E1778F"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GGAGATGGTGGTGTTGG </w:t>
            </w:r>
          </w:p>
          <w:p w:rsidR="00E1778F" w:rsidRPr="00896BFC" w:rsidRDefault="000740DA" w:rsidP="000740D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  <w:t>R:</w:t>
            </w:r>
            <w:r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E1778F"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CCTCTGTAGAATGGTGTC </w:t>
            </w:r>
          </w:p>
        </w:tc>
      </w:tr>
      <w:tr w:rsidR="00896BFC" w:rsidRPr="00896BFC" w:rsidTr="009B2736">
        <w:trPr>
          <w:trHeight w:val="530"/>
        </w:trPr>
        <w:tc>
          <w:tcPr>
            <w:tcW w:w="2160" w:type="dxa"/>
            <w:shd w:val="clear" w:color="auto" w:fill="auto"/>
            <w:vAlign w:val="center"/>
          </w:tcPr>
          <w:p w:rsidR="00E1778F" w:rsidRPr="00896BFC" w:rsidRDefault="0036714B" w:rsidP="000740D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  <w:lang w:bidi="fa-IR"/>
              </w:rPr>
            </w:pPr>
            <w:r w:rsidRPr="00896BFC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  <w:lang w:bidi="fa-IR"/>
              </w:rPr>
              <w:t>S</w:t>
            </w:r>
            <w:r w:rsidR="00E1778F" w:rsidRPr="00896BFC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  <w:lang w:bidi="fa-IR"/>
              </w:rPr>
              <w:t>AP30L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E1778F" w:rsidRPr="00896BFC" w:rsidRDefault="00E1778F" w:rsidP="000740DA">
            <w:pPr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hAnsi="Arial Narrow"/>
                <w:color w:val="000000" w:themeColor="text1"/>
                <w:sz w:val="16"/>
                <w:szCs w:val="16"/>
              </w:rPr>
              <w:t>SAP30-like</w:t>
            </w:r>
          </w:p>
        </w:tc>
        <w:tc>
          <w:tcPr>
            <w:tcW w:w="3690" w:type="dxa"/>
            <w:shd w:val="clear" w:color="auto" w:fill="auto"/>
            <w:vAlign w:val="center"/>
          </w:tcPr>
          <w:p w:rsidR="00E1778F" w:rsidRPr="00896BFC" w:rsidRDefault="000740DA" w:rsidP="000740D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  <w:t>F:</w:t>
            </w:r>
            <w:r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E1778F"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GGAAGAAGGGGCTTGGTGG </w:t>
            </w:r>
          </w:p>
          <w:p w:rsidR="00E1778F" w:rsidRPr="00896BFC" w:rsidRDefault="000740DA" w:rsidP="000740D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  <w:t>R:</w:t>
            </w:r>
            <w:r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E1778F"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CTTGCTGAAGGAGGCGTTGC </w:t>
            </w:r>
          </w:p>
        </w:tc>
      </w:tr>
      <w:tr w:rsidR="00896BFC" w:rsidRPr="00896BFC" w:rsidTr="009B2736">
        <w:trPr>
          <w:trHeight w:val="440"/>
        </w:trPr>
        <w:tc>
          <w:tcPr>
            <w:tcW w:w="2160" w:type="dxa"/>
            <w:shd w:val="clear" w:color="auto" w:fill="auto"/>
            <w:vAlign w:val="center"/>
          </w:tcPr>
          <w:p w:rsidR="00E1778F" w:rsidRPr="00896BFC" w:rsidRDefault="00E1778F" w:rsidP="003671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  <w:lang w:bidi="fa-IR"/>
              </w:rPr>
            </w:pPr>
            <w:r w:rsidRPr="00896BFC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  <w:lang w:bidi="fa-IR"/>
              </w:rPr>
              <w:t>HIST2H2B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E1778F" w:rsidRPr="00896BFC" w:rsidRDefault="00E1778F" w:rsidP="000740DA">
            <w:pPr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hAnsi="Arial Narrow"/>
                <w:color w:val="000000" w:themeColor="text1"/>
                <w:sz w:val="16"/>
                <w:szCs w:val="16"/>
              </w:rPr>
              <w:t>histone cluster 2, H2be</w:t>
            </w:r>
          </w:p>
        </w:tc>
        <w:tc>
          <w:tcPr>
            <w:tcW w:w="3690" w:type="dxa"/>
            <w:shd w:val="clear" w:color="auto" w:fill="auto"/>
            <w:vAlign w:val="center"/>
          </w:tcPr>
          <w:p w:rsidR="00E1778F" w:rsidRPr="00896BFC" w:rsidRDefault="000740DA" w:rsidP="000740D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  <w:t>F:</w:t>
            </w:r>
            <w:r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E1778F"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ATCCTTATCTTTTGTTCCCC </w:t>
            </w:r>
          </w:p>
          <w:p w:rsidR="00E1778F" w:rsidRPr="00896BFC" w:rsidRDefault="000740DA" w:rsidP="000740D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  <w:t>R:</w:t>
            </w:r>
            <w:r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E1778F"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ATCCAACCTGTGTCTTCTG </w:t>
            </w:r>
            <w:r w:rsidR="00E1778F"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  <w:lang w:bidi="fa-IR"/>
              </w:rPr>
              <w:t>)</w:t>
            </w:r>
          </w:p>
        </w:tc>
      </w:tr>
      <w:tr w:rsidR="00896BFC" w:rsidRPr="00896BFC" w:rsidTr="009B2736">
        <w:trPr>
          <w:trHeight w:val="368"/>
        </w:trPr>
        <w:tc>
          <w:tcPr>
            <w:tcW w:w="2160" w:type="dxa"/>
            <w:shd w:val="clear" w:color="auto" w:fill="auto"/>
            <w:vAlign w:val="center"/>
          </w:tcPr>
          <w:p w:rsidR="00E1778F" w:rsidRPr="00896BFC" w:rsidRDefault="00E1778F" w:rsidP="000740D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  <w:lang w:bidi="fa-IR"/>
              </w:rPr>
            </w:pPr>
            <w:r w:rsidRPr="00896BFC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  <w:lang w:bidi="fa-IR"/>
              </w:rPr>
              <w:t>OXCT1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E1778F" w:rsidRPr="00896BFC" w:rsidRDefault="00E1778F" w:rsidP="000740DA">
            <w:pPr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hAnsi="Arial Narrow"/>
                <w:color w:val="000000" w:themeColor="text1"/>
                <w:sz w:val="16"/>
                <w:szCs w:val="16"/>
              </w:rPr>
              <w:t>3-oxoacid CoA transferase 1</w:t>
            </w:r>
          </w:p>
        </w:tc>
        <w:tc>
          <w:tcPr>
            <w:tcW w:w="3690" w:type="dxa"/>
            <w:shd w:val="clear" w:color="auto" w:fill="auto"/>
            <w:vAlign w:val="center"/>
          </w:tcPr>
          <w:p w:rsidR="00E1778F" w:rsidRPr="00896BFC" w:rsidRDefault="000740DA" w:rsidP="000740D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  <w:t>F:</w:t>
            </w:r>
            <w:r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E1778F"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GAGCCTCTTATTTCTCCAGT </w:t>
            </w:r>
          </w:p>
          <w:p w:rsidR="00E1778F" w:rsidRPr="00896BFC" w:rsidRDefault="000740DA" w:rsidP="003671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  <w:t>R:</w:t>
            </w:r>
            <w:r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E1778F"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TCCAGTTAGCCAGGTCAC</w:t>
            </w:r>
          </w:p>
        </w:tc>
      </w:tr>
      <w:tr w:rsidR="00896BFC" w:rsidRPr="00896BFC" w:rsidTr="009B2736">
        <w:trPr>
          <w:trHeight w:val="530"/>
        </w:trPr>
        <w:tc>
          <w:tcPr>
            <w:tcW w:w="2160" w:type="dxa"/>
            <w:shd w:val="clear" w:color="auto" w:fill="auto"/>
            <w:vAlign w:val="center"/>
          </w:tcPr>
          <w:p w:rsidR="00E1778F" w:rsidRPr="00896BFC" w:rsidRDefault="0036714B" w:rsidP="003671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  <w:lang w:bidi="fa-IR"/>
              </w:rPr>
            </w:pPr>
            <w:r w:rsidRPr="00896BFC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  <w:lang w:bidi="fa-IR"/>
              </w:rPr>
              <w:t>LIX1L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E1778F" w:rsidRPr="00896BFC" w:rsidRDefault="0036714B" w:rsidP="0036714B">
            <w:pPr>
              <w:jc w:val="center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hAnsi="Arial Narrow"/>
                <w:color w:val="000000" w:themeColor="text1"/>
                <w:sz w:val="16"/>
                <w:szCs w:val="16"/>
              </w:rPr>
              <w:t>Lix1 homolog (mouse)-like</w:t>
            </w:r>
          </w:p>
        </w:tc>
        <w:tc>
          <w:tcPr>
            <w:tcW w:w="3690" w:type="dxa"/>
            <w:shd w:val="clear" w:color="auto" w:fill="auto"/>
            <w:vAlign w:val="center"/>
          </w:tcPr>
          <w:p w:rsidR="0036714B" w:rsidRPr="00896BFC" w:rsidRDefault="0036714B" w:rsidP="003671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  <w:t>F:</w:t>
            </w:r>
            <w:r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 GCTTGAATAAGGGCTGTGA </w:t>
            </w:r>
          </w:p>
          <w:p w:rsidR="00E1778F" w:rsidRPr="00896BFC" w:rsidRDefault="0036714B" w:rsidP="003671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  <w:t>R:</w:t>
            </w:r>
            <w:r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 AAGAGGAGTAAGGTGGTAG</w:t>
            </w:r>
          </w:p>
        </w:tc>
      </w:tr>
      <w:tr w:rsidR="00896BFC" w:rsidRPr="00896BFC" w:rsidTr="009B2736">
        <w:trPr>
          <w:trHeight w:val="260"/>
        </w:trPr>
        <w:tc>
          <w:tcPr>
            <w:tcW w:w="2160" w:type="dxa"/>
            <w:shd w:val="clear" w:color="auto" w:fill="auto"/>
            <w:vAlign w:val="center"/>
          </w:tcPr>
          <w:p w:rsidR="00E1778F" w:rsidRPr="00896BFC" w:rsidRDefault="0020602C" w:rsidP="000740D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  <w:lang w:bidi="fa-IR"/>
              </w:rPr>
            </w:pPr>
            <w:r w:rsidRPr="00896BFC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  <w:lang w:bidi="fa-IR"/>
              </w:rPr>
              <w:t>LAMA1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E1778F" w:rsidRPr="00896BFC" w:rsidRDefault="0020602C" w:rsidP="0020602C">
            <w:pPr>
              <w:jc w:val="center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hAnsi="Arial Narrow"/>
                <w:color w:val="000000" w:themeColor="text1"/>
                <w:sz w:val="16"/>
                <w:szCs w:val="16"/>
              </w:rPr>
              <w:t>laminin, alpha 1</w:t>
            </w:r>
          </w:p>
        </w:tc>
        <w:tc>
          <w:tcPr>
            <w:tcW w:w="3690" w:type="dxa"/>
            <w:shd w:val="clear" w:color="auto" w:fill="auto"/>
            <w:vAlign w:val="center"/>
          </w:tcPr>
          <w:p w:rsidR="00896BFC" w:rsidRPr="00896BFC" w:rsidRDefault="00896BFC" w:rsidP="00896BF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  <w:t xml:space="preserve">F: </w:t>
            </w:r>
            <w:r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TCAGCACCAATGCGACC </w:t>
            </w:r>
          </w:p>
          <w:p w:rsidR="00896BFC" w:rsidRPr="00896BFC" w:rsidRDefault="00896BFC" w:rsidP="00896BF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  <w:t xml:space="preserve">R: </w:t>
            </w:r>
            <w:r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TCCTAACAGAAGTCTCCAG</w:t>
            </w:r>
          </w:p>
          <w:p w:rsidR="00E1778F" w:rsidRPr="00896BFC" w:rsidRDefault="00E1778F" w:rsidP="000740D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</w:tr>
      <w:tr w:rsidR="00896BFC" w:rsidRPr="00896BFC" w:rsidTr="009B2736">
        <w:trPr>
          <w:trHeight w:val="602"/>
        </w:trPr>
        <w:tc>
          <w:tcPr>
            <w:tcW w:w="2160" w:type="dxa"/>
            <w:shd w:val="clear" w:color="auto" w:fill="auto"/>
            <w:vAlign w:val="center"/>
          </w:tcPr>
          <w:p w:rsidR="00E1778F" w:rsidRPr="00896BFC" w:rsidRDefault="00E1778F" w:rsidP="000740D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  <w:lang w:bidi="fa-IR"/>
              </w:rPr>
              <w:lastRenderedPageBreak/>
              <w:t>ARPC1B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E1778F" w:rsidRPr="00896BFC" w:rsidRDefault="00E1778F" w:rsidP="000740DA">
            <w:pPr>
              <w:jc w:val="center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hAnsi="Arial Narrow"/>
                <w:color w:val="000000" w:themeColor="text1"/>
                <w:sz w:val="16"/>
                <w:szCs w:val="16"/>
              </w:rPr>
              <w:t>actin related protein 2/3 complex, subunit 1B, 41kDa</w:t>
            </w:r>
          </w:p>
        </w:tc>
        <w:tc>
          <w:tcPr>
            <w:tcW w:w="3690" w:type="dxa"/>
            <w:shd w:val="clear" w:color="auto" w:fill="auto"/>
            <w:vAlign w:val="center"/>
          </w:tcPr>
          <w:p w:rsidR="00E1778F" w:rsidRPr="00896BFC" w:rsidRDefault="000740DA" w:rsidP="000740D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  <w:t>F:</w:t>
            </w:r>
            <w:r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E1778F"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TGGCACAGACCGCAACG </w:t>
            </w:r>
          </w:p>
          <w:p w:rsidR="00E1778F" w:rsidRPr="00896BFC" w:rsidRDefault="00E1778F" w:rsidP="000740DA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  <w:t>R:</w:t>
            </w:r>
            <w:r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 AGCAGATGGAGATGACACG</w:t>
            </w:r>
          </w:p>
        </w:tc>
      </w:tr>
      <w:tr w:rsidR="00896BFC" w:rsidRPr="00896BFC" w:rsidTr="009B2736">
        <w:trPr>
          <w:trHeight w:val="530"/>
        </w:trPr>
        <w:tc>
          <w:tcPr>
            <w:tcW w:w="2160" w:type="dxa"/>
            <w:shd w:val="clear" w:color="auto" w:fill="auto"/>
            <w:vAlign w:val="center"/>
          </w:tcPr>
          <w:p w:rsidR="00E1778F" w:rsidRPr="00896BFC" w:rsidRDefault="0020602C" w:rsidP="000740D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  <w:t>MT1A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E1778F" w:rsidRPr="00896BFC" w:rsidRDefault="0020602C" w:rsidP="0020602C">
            <w:pPr>
              <w:jc w:val="center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hAnsi="Arial Narrow"/>
                <w:color w:val="000000" w:themeColor="text1"/>
                <w:sz w:val="16"/>
                <w:szCs w:val="16"/>
              </w:rPr>
              <w:t>metallothionein 1E</w:t>
            </w:r>
          </w:p>
        </w:tc>
        <w:tc>
          <w:tcPr>
            <w:tcW w:w="3690" w:type="dxa"/>
            <w:shd w:val="clear" w:color="auto" w:fill="auto"/>
            <w:vAlign w:val="center"/>
          </w:tcPr>
          <w:p w:rsidR="00896BFC" w:rsidRPr="00896BFC" w:rsidRDefault="00896BFC" w:rsidP="00896BF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  <w:t xml:space="preserve">F: </w:t>
            </w:r>
            <w:r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CAAATGGACCCGAACTG</w:t>
            </w:r>
          </w:p>
          <w:p w:rsidR="00E1778F" w:rsidRPr="00896BFC" w:rsidRDefault="00896BFC" w:rsidP="00896BF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  <w:t xml:space="preserve">R: </w:t>
            </w:r>
            <w:r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TGGGCACACTTGGCAC</w:t>
            </w:r>
          </w:p>
        </w:tc>
      </w:tr>
      <w:tr w:rsidR="00896BFC" w:rsidRPr="00896BFC" w:rsidTr="009B2736">
        <w:trPr>
          <w:trHeight w:val="530"/>
        </w:trPr>
        <w:tc>
          <w:tcPr>
            <w:tcW w:w="2160" w:type="dxa"/>
            <w:shd w:val="clear" w:color="auto" w:fill="auto"/>
            <w:vAlign w:val="center"/>
          </w:tcPr>
          <w:p w:rsidR="00E1778F" w:rsidRPr="00896BFC" w:rsidRDefault="0020602C" w:rsidP="000740D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  <w:t>SORLT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E1778F" w:rsidRPr="00896BFC" w:rsidRDefault="0020602C" w:rsidP="0020602C">
            <w:pPr>
              <w:jc w:val="center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hAnsi="Arial Narrow"/>
                <w:color w:val="000000" w:themeColor="text1"/>
                <w:sz w:val="16"/>
                <w:szCs w:val="16"/>
              </w:rPr>
              <w:t>sortilin-related receptor, L(DLR class) A repeats-containing</w:t>
            </w:r>
          </w:p>
        </w:tc>
        <w:tc>
          <w:tcPr>
            <w:tcW w:w="3690" w:type="dxa"/>
            <w:shd w:val="clear" w:color="auto" w:fill="auto"/>
            <w:vAlign w:val="center"/>
          </w:tcPr>
          <w:p w:rsidR="00896BFC" w:rsidRPr="00896BFC" w:rsidRDefault="00896BFC" w:rsidP="00896BF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  <w:t xml:space="preserve">F: </w:t>
            </w:r>
            <w:r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GGACGATGAGGAACAGAAGC</w:t>
            </w:r>
          </w:p>
          <w:p w:rsidR="00896BFC" w:rsidRPr="00896BFC" w:rsidRDefault="00896BFC" w:rsidP="00896BF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  <w:t xml:space="preserve">R: </w:t>
            </w:r>
            <w:r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TCCATTAGCATAAGCAAAGAAGC</w:t>
            </w:r>
          </w:p>
          <w:p w:rsidR="00E1778F" w:rsidRPr="00896BFC" w:rsidRDefault="00E1778F" w:rsidP="00896BF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</w:tr>
      <w:tr w:rsidR="00896BFC" w:rsidRPr="00896BFC" w:rsidTr="009B2736">
        <w:trPr>
          <w:trHeight w:val="530"/>
        </w:trPr>
        <w:tc>
          <w:tcPr>
            <w:tcW w:w="2160" w:type="dxa"/>
            <w:shd w:val="clear" w:color="auto" w:fill="auto"/>
            <w:vAlign w:val="center"/>
          </w:tcPr>
          <w:p w:rsidR="000740DA" w:rsidRPr="00896BFC" w:rsidRDefault="000740DA" w:rsidP="000740D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  <w:lang w:bidi="fa-IR"/>
              </w:rPr>
            </w:pPr>
            <w:r w:rsidRPr="00896BFC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  <w:lang w:bidi="fa-IR"/>
              </w:rPr>
              <w:t>XIST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0740DA" w:rsidRPr="00896BFC" w:rsidRDefault="000740DA" w:rsidP="000740DA">
            <w:pPr>
              <w:jc w:val="center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X (inactive)-specific transcript</w:t>
            </w:r>
          </w:p>
        </w:tc>
        <w:tc>
          <w:tcPr>
            <w:tcW w:w="3690" w:type="dxa"/>
            <w:shd w:val="clear" w:color="auto" w:fill="auto"/>
            <w:vAlign w:val="center"/>
          </w:tcPr>
          <w:p w:rsidR="000740DA" w:rsidRPr="00896BFC" w:rsidRDefault="000740DA" w:rsidP="000740D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  <w:t>F:</w:t>
            </w:r>
            <w:r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 TTGGCTTTTAGATTAATTTGATGAACAGCAT </w:t>
            </w:r>
          </w:p>
          <w:p w:rsidR="000740DA" w:rsidRPr="00896BFC" w:rsidRDefault="000740DA" w:rsidP="000740D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96BFC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  <w:t>R:</w:t>
            </w:r>
            <w:r w:rsidRPr="00896BFC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 CCCTTTAGACTAGGCCCATTTCATA</w:t>
            </w:r>
          </w:p>
        </w:tc>
      </w:tr>
    </w:tbl>
    <w:p w:rsidR="00636F2F" w:rsidRPr="00896BFC" w:rsidRDefault="00636F2F" w:rsidP="000740DA">
      <w:pPr>
        <w:jc w:val="center"/>
        <w:rPr>
          <w:rFonts w:ascii="Arial Narrow" w:hAnsi="Arial Narrow"/>
          <w:color w:val="000000" w:themeColor="text1"/>
          <w:sz w:val="16"/>
          <w:szCs w:val="16"/>
        </w:rPr>
      </w:pPr>
    </w:p>
    <w:sectPr w:rsidR="00636F2F" w:rsidRPr="00896BFC" w:rsidSect="008524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dvPS8C2A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/>
  <w:rsids>
    <w:rsidRoot w:val="00636F2F"/>
    <w:rsid w:val="000740DA"/>
    <w:rsid w:val="0020602C"/>
    <w:rsid w:val="00234A3A"/>
    <w:rsid w:val="0036714B"/>
    <w:rsid w:val="00436F80"/>
    <w:rsid w:val="00636F2F"/>
    <w:rsid w:val="00720271"/>
    <w:rsid w:val="00791D08"/>
    <w:rsid w:val="008524A5"/>
    <w:rsid w:val="00896BFC"/>
    <w:rsid w:val="009B2736"/>
    <w:rsid w:val="009C0C58"/>
    <w:rsid w:val="009E6698"/>
    <w:rsid w:val="00C01075"/>
    <w:rsid w:val="00C071E9"/>
    <w:rsid w:val="00CA69C3"/>
    <w:rsid w:val="00E1778F"/>
    <w:rsid w:val="00E928C7"/>
    <w:rsid w:val="00F507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24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6F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6F2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A69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6F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6F2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A69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243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4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83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3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7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4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4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7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2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5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1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5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6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9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8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3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3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6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2</Pages>
  <Words>411</Words>
  <Characters>234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teza Hosseini</dc:creator>
  <cp:lastModifiedBy>wdesales</cp:lastModifiedBy>
  <cp:revision>10</cp:revision>
  <dcterms:created xsi:type="dcterms:W3CDTF">2014-04-07T14:58:00Z</dcterms:created>
  <dcterms:modified xsi:type="dcterms:W3CDTF">2015-12-03T19:13:00Z</dcterms:modified>
</cp:coreProperties>
</file>